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drawing>
          <wp:anchor behindDoc="0" distT="0" distB="0" distL="0" distR="114935" simplePos="0" locked="0" layoutInCell="0" allowOverlap="1" relativeHeight="3">
            <wp:simplePos x="0" y="0"/>
            <wp:positionH relativeFrom="column">
              <wp:align>left</wp:align>
            </wp:positionH>
            <wp:positionV relativeFrom="paragraph">
              <wp:posOffset>228600</wp:posOffset>
            </wp:positionV>
            <wp:extent cx="5273040" cy="7722235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377" r="2470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722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 xml:space="preserve">Supplementary figure 1.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lowchart of clinical trial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figure 2.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lowchart of clinical trial 2.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39410" cy="7240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410" cy="724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3. Correlations analyses between FC changes and symptom changes in clinical trials 1 and 2. (a) Increases in FC between right thalamus and right middle frontal cortex (BA46) were associated with less improvement on the MADRS scores; (b) Decreases in FC between right thalamus and left paracingulate cortex (BA10) were associated with more improvement on the PANSI-PI scor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9787890" cy="4207510"/>
            <wp:effectExtent l="0" t="0" r="0" b="0"/>
            <wp:docPr id="3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8789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1:20:00Z</dcterms:created>
  <dc:creator>Mu-Hong Chen</dc:creator>
  <dc:description/>
  <cp:keywords/>
  <dc:language>en-US</dc:language>
  <cp:lastModifiedBy>Windows 使用者</cp:lastModifiedBy>
  <dcterms:modified xsi:type="dcterms:W3CDTF">2024-04-23T06:00:00Z</dcterms:modified>
  <cp:revision>34</cp:revision>
  <dc:subject/>
  <dc:title/>
</cp:coreProperties>
</file>